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C6F0D" w14:textId="77777777" w:rsidR="009E190F" w:rsidRDefault="009E190F" w:rsidP="009E190F">
      <w:pPr>
        <w:widowControl w:val="0"/>
        <w:autoSpaceDE w:val="0"/>
        <w:autoSpaceDN w:val="0"/>
        <w:adjustRightInd w:val="0"/>
        <w:rPr>
          <w:rFonts w:ascii="Times New Roman" w:hAnsi="Times New Roman"/>
          <w:lang w:val="en-US"/>
        </w:rPr>
      </w:pPr>
      <w:r w:rsidRPr="002F0237">
        <w:rPr>
          <w:rFonts w:ascii="Times New Roman" w:hAnsi="Times New Roman"/>
          <w:b/>
          <w:lang w:val="en-US"/>
        </w:rPr>
        <w:t xml:space="preserve">Table S8. </w:t>
      </w:r>
      <w:proofErr w:type="gramStart"/>
      <w:r w:rsidRPr="002F0237">
        <w:rPr>
          <w:rFonts w:ascii="Times New Roman" w:hAnsi="Times New Roman"/>
          <w:b/>
          <w:lang w:val="en-US"/>
        </w:rPr>
        <w:t xml:space="preserve">SF-MPQ score for </w:t>
      </w:r>
      <w:r w:rsidRPr="002F0237">
        <w:rPr>
          <w:rFonts w:ascii="Times New Roman" w:hAnsi="Times New Roman"/>
          <w:b/>
        </w:rPr>
        <w:t>sensory descriptors, affective descriptors and total descriptors</w:t>
      </w:r>
      <w:r w:rsidRPr="002F0237">
        <w:rPr>
          <w:rFonts w:ascii="Times New Roman" w:hAnsi="Times New Roman"/>
          <w:b/>
          <w:lang w:val="en-US"/>
        </w:rPr>
        <w:t xml:space="preserve">, for all conditions and for each participant according to the body </w:t>
      </w:r>
      <w:r>
        <w:rPr>
          <w:rFonts w:ascii="Times New Roman" w:hAnsi="Times New Roman"/>
          <w:b/>
          <w:lang w:val="en-US"/>
        </w:rPr>
        <w:t>disturbance</w:t>
      </w:r>
      <w:r w:rsidRPr="002F0237">
        <w:rPr>
          <w:rFonts w:ascii="Times New Roman" w:hAnsi="Times New Roman"/>
          <w:b/>
          <w:lang w:val="en-US"/>
        </w:rPr>
        <w:t xml:space="preserve"> group.</w:t>
      </w:r>
      <w:proofErr w:type="gramEnd"/>
      <w:r w:rsidRPr="002F0237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The </w:t>
      </w:r>
      <w:r w:rsidRPr="00CD425F">
        <w:rPr>
          <w:rFonts w:ascii="Times New Roman" w:hAnsi="Times New Roman"/>
          <w:lang w:val="en-US"/>
        </w:rPr>
        <w:t xml:space="preserve">SF-MPQ scores </w:t>
      </w:r>
      <w:r>
        <w:rPr>
          <w:rFonts w:ascii="Times New Roman" w:hAnsi="Times New Roman"/>
          <w:lang w:val="en-US"/>
        </w:rPr>
        <w:t xml:space="preserve">correspond to </w:t>
      </w:r>
      <w:r w:rsidRPr="003E1C5B">
        <w:rPr>
          <w:rFonts w:ascii="Times New Roman" w:hAnsi="Times New Roman"/>
        </w:rPr>
        <w:t xml:space="preserve">the sum of the intensity rank values of the words chosen for sensory, </w:t>
      </w:r>
      <w:r>
        <w:rPr>
          <w:rFonts w:ascii="Times New Roman" w:hAnsi="Times New Roman"/>
        </w:rPr>
        <w:t>affective and total descriptors.</w:t>
      </w:r>
    </w:p>
    <w:p w14:paraId="441CFF58" w14:textId="77777777" w:rsidR="00487622" w:rsidRPr="002F0237" w:rsidRDefault="00487622" w:rsidP="00487622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lang w:val="en-US"/>
        </w:rPr>
      </w:pPr>
      <w:bookmarkStart w:id="0" w:name="_GoBack"/>
      <w:bookmarkEnd w:id="0"/>
    </w:p>
    <w:tbl>
      <w:tblPr>
        <w:tblW w:w="10915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4"/>
        <w:gridCol w:w="618"/>
        <w:gridCol w:w="709"/>
        <w:gridCol w:w="851"/>
        <w:gridCol w:w="708"/>
        <w:gridCol w:w="709"/>
        <w:gridCol w:w="851"/>
        <w:gridCol w:w="708"/>
        <w:gridCol w:w="709"/>
        <w:gridCol w:w="851"/>
        <w:gridCol w:w="709"/>
        <w:gridCol w:w="709"/>
        <w:gridCol w:w="851"/>
        <w:gridCol w:w="708"/>
      </w:tblGrid>
      <w:tr w:rsidR="00487622" w:rsidRPr="009C5DFF" w14:paraId="37555FB1" w14:textId="77777777" w:rsidTr="00A52DB4">
        <w:tc>
          <w:tcPr>
            <w:tcW w:w="1224" w:type="dxa"/>
            <w:shd w:val="clear" w:color="auto" w:fill="auto"/>
            <w:vAlign w:val="center"/>
          </w:tcPr>
          <w:p w14:paraId="277CA099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shd w:val="clear" w:color="auto" w:fill="auto"/>
            <w:vAlign w:val="center"/>
          </w:tcPr>
          <w:p w14:paraId="7329C7F3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auto"/>
            <w:vAlign w:val="center"/>
          </w:tcPr>
          <w:p w14:paraId="24E8A23A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e-test</w:t>
            </w:r>
          </w:p>
        </w:tc>
        <w:tc>
          <w:tcPr>
            <w:tcW w:w="2268" w:type="dxa"/>
            <w:gridSpan w:val="3"/>
            <w:shd w:val="clear" w:color="auto" w:fill="auto"/>
            <w:vAlign w:val="center"/>
          </w:tcPr>
          <w:p w14:paraId="0BA442BF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rol condition</w:t>
            </w:r>
          </w:p>
        </w:tc>
        <w:tc>
          <w:tcPr>
            <w:tcW w:w="2269" w:type="dxa"/>
            <w:gridSpan w:val="3"/>
            <w:shd w:val="clear" w:color="auto" w:fill="auto"/>
            <w:vAlign w:val="center"/>
          </w:tcPr>
          <w:p w14:paraId="37A14B4A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igh frequency condition</w:t>
            </w:r>
          </w:p>
        </w:tc>
        <w:tc>
          <w:tcPr>
            <w:tcW w:w="2268" w:type="dxa"/>
            <w:gridSpan w:val="3"/>
            <w:shd w:val="clear" w:color="auto" w:fill="auto"/>
            <w:vAlign w:val="center"/>
          </w:tcPr>
          <w:p w14:paraId="41D22EAC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w frequency condition</w:t>
            </w:r>
          </w:p>
        </w:tc>
      </w:tr>
      <w:tr w:rsidR="00487622" w:rsidRPr="009C5DFF" w14:paraId="07E513F2" w14:textId="77777777" w:rsidTr="00A52DB4">
        <w:tc>
          <w:tcPr>
            <w:tcW w:w="1224" w:type="dxa"/>
            <w:shd w:val="clear" w:color="auto" w:fill="auto"/>
            <w:vAlign w:val="center"/>
          </w:tcPr>
          <w:p w14:paraId="6144CFA8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</w:rPr>
              <w:t>Distortion group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DF4F60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hAnsi="Times New Roman"/>
                <w:b/>
                <w:sz w:val="20"/>
                <w:szCs w:val="20"/>
              </w:rPr>
              <w:t>P I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4EC91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ns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245696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ffec</w:t>
            </w:r>
            <w:proofErr w:type="spellEnd"/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C1A7F26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CB9A8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ns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B4E9A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ffec</w:t>
            </w:r>
            <w:proofErr w:type="spellEnd"/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30C34B6E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17A80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ns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55B8A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ffec</w:t>
            </w:r>
            <w:proofErr w:type="spellEnd"/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2058B35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A546F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ns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5FA9E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ffec</w:t>
            </w:r>
            <w:proofErr w:type="spellEnd"/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3AC6681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487622" w:rsidRPr="009C5DFF" w14:paraId="50111BB4" w14:textId="77777777" w:rsidTr="00A52DB4">
        <w:tc>
          <w:tcPr>
            <w:tcW w:w="1224" w:type="dxa"/>
            <w:vMerge w:val="restart"/>
            <w:shd w:val="clear" w:color="auto" w:fill="auto"/>
            <w:vAlign w:val="center"/>
          </w:tcPr>
          <w:p w14:paraId="7A3ADD6A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Big’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vAlign w:val="bottom"/>
          </w:tcPr>
          <w:p w14:paraId="3F4D15AE" w14:textId="77777777" w:rsidR="00487622" w:rsidRPr="005C2386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0B459CE4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08A080CB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D9D9D9"/>
            <w:vAlign w:val="bottom"/>
          </w:tcPr>
          <w:p w14:paraId="1079946F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23403201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70CB155F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D9D9D9"/>
            <w:vAlign w:val="bottom"/>
          </w:tcPr>
          <w:p w14:paraId="39FFC284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23D6161A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671A963F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9D9D9"/>
            <w:vAlign w:val="bottom"/>
          </w:tcPr>
          <w:p w14:paraId="0202CE93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40BB8F28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766FBC62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D9D9D9"/>
            <w:vAlign w:val="bottom"/>
          </w:tcPr>
          <w:p w14:paraId="379AFE0D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</w:tr>
      <w:tr w:rsidR="00487622" w:rsidRPr="009C5DFF" w14:paraId="5A90B6A1" w14:textId="77777777" w:rsidTr="00A52DB4">
        <w:tc>
          <w:tcPr>
            <w:tcW w:w="1224" w:type="dxa"/>
            <w:vMerge/>
            <w:shd w:val="clear" w:color="auto" w:fill="auto"/>
            <w:vAlign w:val="center"/>
          </w:tcPr>
          <w:p w14:paraId="3B60A035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EEE69A" w14:textId="77777777" w:rsidR="00487622" w:rsidRPr="005C2386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115126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630948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3567C6E7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466B26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898BD6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30C67453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6956FD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3B02A7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4EE172DF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00A350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8606C9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41BF14E0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</w:tr>
      <w:tr w:rsidR="00487622" w:rsidRPr="009C5DFF" w14:paraId="4EF336F1" w14:textId="77777777" w:rsidTr="00A52DB4">
        <w:tc>
          <w:tcPr>
            <w:tcW w:w="12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B35D8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50DAD3C" w14:textId="77777777" w:rsidR="00487622" w:rsidRPr="005C2386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8BBA3BF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185C523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03E86EAA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6EA23EA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F7070CD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77A44A28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4BDE334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C239B4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3D2C72F3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D42B5D5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469940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3672033E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</w:tr>
      <w:tr w:rsidR="00487622" w:rsidRPr="009C5DFF" w14:paraId="3C94308F" w14:textId="77777777" w:rsidTr="00A52DB4">
        <w:tc>
          <w:tcPr>
            <w:tcW w:w="1224" w:type="dxa"/>
            <w:vMerge w:val="restart"/>
            <w:shd w:val="clear" w:color="auto" w:fill="auto"/>
            <w:vAlign w:val="center"/>
          </w:tcPr>
          <w:p w14:paraId="638F9816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Mixed’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vAlign w:val="bottom"/>
          </w:tcPr>
          <w:p w14:paraId="16CA6A59" w14:textId="77777777" w:rsidR="00487622" w:rsidRPr="005C2386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6E5E9073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3CD88DDA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D9D9D9"/>
            <w:vAlign w:val="bottom"/>
          </w:tcPr>
          <w:p w14:paraId="5AC6CA9F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17581B38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2A18E493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D9D9D9"/>
            <w:vAlign w:val="bottom"/>
          </w:tcPr>
          <w:p w14:paraId="18059BD8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2A38690A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5122679E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9D9D9"/>
            <w:vAlign w:val="bottom"/>
          </w:tcPr>
          <w:p w14:paraId="2FEE0113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58AC0639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5A77AE1E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D9D9D9"/>
            <w:vAlign w:val="bottom"/>
          </w:tcPr>
          <w:p w14:paraId="3C5FA6F1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</w:tr>
      <w:tr w:rsidR="00487622" w:rsidRPr="009C5DFF" w14:paraId="1686ABEC" w14:textId="77777777" w:rsidTr="00A52DB4">
        <w:tc>
          <w:tcPr>
            <w:tcW w:w="1224" w:type="dxa"/>
            <w:vMerge/>
            <w:shd w:val="clear" w:color="auto" w:fill="auto"/>
            <w:vAlign w:val="center"/>
          </w:tcPr>
          <w:p w14:paraId="1C17C2F4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9EDEC9" w14:textId="77777777" w:rsidR="00487622" w:rsidRPr="005C2386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7D59E30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92250C2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4480FA98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31A6413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67DF1FC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68B93C84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5538A57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0EF0526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3CA5389B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97955D2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EDE2604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1B65414B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</w:tr>
      <w:tr w:rsidR="00487622" w:rsidRPr="009C5DFF" w14:paraId="2E45DA39" w14:textId="77777777" w:rsidTr="00A52DB4">
        <w:tc>
          <w:tcPr>
            <w:tcW w:w="1224" w:type="dxa"/>
            <w:shd w:val="clear" w:color="auto" w:fill="auto"/>
            <w:vAlign w:val="center"/>
          </w:tcPr>
          <w:p w14:paraId="477E2FC3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Small’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EFB1A10" w14:textId="77777777" w:rsidR="00487622" w:rsidRPr="005C2386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223C9EE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067B71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4DBA5892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E4AD91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FE33398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2A3F3699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1E4B7F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3431EA7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20FBCC81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E1308D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8107A33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6B2CBC6F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</w:tr>
      <w:tr w:rsidR="00487622" w:rsidRPr="009C5DFF" w14:paraId="58C4F374" w14:textId="77777777" w:rsidTr="00A52DB4">
        <w:tc>
          <w:tcPr>
            <w:tcW w:w="1224" w:type="dxa"/>
            <w:vMerge w:val="restart"/>
            <w:shd w:val="clear" w:color="auto" w:fill="auto"/>
            <w:vAlign w:val="center"/>
          </w:tcPr>
          <w:p w14:paraId="48D185C3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‘Nothing’</w:t>
            </w:r>
          </w:p>
        </w:tc>
        <w:tc>
          <w:tcPr>
            <w:tcW w:w="618" w:type="dxa"/>
            <w:tcBorders>
              <w:bottom w:val="nil"/>
            </w:tcBorders>
            <w:shd w:val="clear" w:color="auto" w:fill="auto"/>
            <w:vAlign w:val="bottom"/>
          </w:tcPr>
          <w:p w14:paraId="29056780" w14:textId="77777777" w:rsidR="00487622" w:rsidRPr="005C2386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4F607549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42805EEA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D9D9D9"/>
            <w:vAlign w:val="bottom"/>
          </w:tcPr>
          <w:p w14:paraId="51C61857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37A09992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27305952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D9D9D9"/>
            <w:vAlign w:val="bottom"/>
          </w:tcPr>
          <w:p w14:paraId="04DF6C1E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0A437FC3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5A890C8B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9D9D9"/>
            <w:vAlign w:val="bottom"/>
          </w:tcPr>
          <w:p w14:paraId="56B30CE2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2E021285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14:paraId="208D38AF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D9D9D9"/>
            <w:vAlign w:val="bottom"/>
          </w:tcPr>
          <w:p w14:paraId="64C4462C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</w:tr>
      <w:tr w:rsidR="00487622" w:rsidRPr="009C5DFF" w14:paraId="4812858C" w14:textId="77777777" w:rsidTr="00A52DB4">
        <w:tc>
          <w:tcPr>
            <w:tcW w:w="1224" w:type="dxa"/>
            <w:vMerge/>
            <w:shd w:val="clear" w:color="auto" w:fill="auto"/>
            <w:vAlign w:val="center"/>
          </w:tcPr>
          <w:p w14:paraId="16BC9172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246FE5" w14:textId="77777777" w:rsidR="00487622" w:rsidRPr="005C2386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E587D9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9959A3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6D1098D4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C3FC52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B3A0A4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2B269F07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AF9528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F9C932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66A83657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3983C5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80F714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7193A449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</w:tr>
      <w:tr w:rsidR="00487622" w:rsidRPr="009C5DFF" w14:paraId="24F003B1" w14:textId="77777777" w:rsidTr="00A52DB4">
        <w:tc>
          <w:tcPr>
            <w:tcW w:w="1224" w:type="dxa"/>
            <w:vMerge/>
            <w:shd w:val="clear" w:color="auto" w:fill="auto"/>
            <w:vAlign w:val="center"/>
          </w:tcPr>
          <w:p w14:paraId="099A1D9C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6EA3AA" w14:textId="77777777" w:rsidR="00487622" w:rsidRPr="005C2386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89A13A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FAFA47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08601EDB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8C7FB6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0C6640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15BB65C4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3BD2BD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1081E2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3753CA84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8CF6E8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E8EAA9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587F4111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</w:p>
        </w:tc>
      </w:tr>
      <w:tr w:rsidR="00487622" w:rsidRPr="009C5DFF" w14:paraId="6975C48D" w14:textId="77777777" w:rsidTr="00A52DB4">
        <w:tc>
          <w:tcPr>
            <w:tcW w:w="1224" w:type="dxa"/>
            <w:vMerge/>
            <w:shd w:val="clear" w:color="auto" w:fill="auto"/>
            <w:vAlign w:val="center"/>
          </w:tcPr>
          <w:p w14:paraId="26CA60F7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F69808" w14:textId="77777777" w:rsidR="00487622" w:rsidRPr="005C2386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333C80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A4F349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6E1609DD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855506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1BBD31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0F35DDDD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8D31B1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B814F0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28081986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C7F774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6D0BCF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5D6AE8E7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</w:tr>
      <w:tr w:rsidR="00487622" w:rsidRPr="009C5DFF" w14:paraId="7671279D" w14:textId="77777777" w:rsidTr="00A52DB4">
        <w:trPr>
          <w:trHeight w:val="69"/>
        </w:trPr>
        <w:tc>
          <w:tcPr>
            <w:tcW w:w="1224" w:type="dxa"/>
            <w:vMerge/>
            <w:shd w:val="clear" w:color="auto" w:fill="auto"/>
            <w:vAlign w:val="center"/>
          </w:tcPr>
          <w:p w14:paraId="66023EDF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32CF31" w14:textId="77777777" w:rsidR="00487622" w:rsidRPr="005C2386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43975D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12C1B2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299DAD9F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1A6C14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B10167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5A8F807E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4144D4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FA57CD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770724B1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17969B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F99F55" w14:textId="77777777" w:rsidR="00487622" w:rsidRPr="009C5DFF" w:rsidRDefault="00487622" w:rsidP="00A52D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/>
            <w:vAlign w:val="bottom"/>
          </w:tcPr>
          <w:p w14:paraId="626276B7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487622" w:rsidRPr="009C5DFF" w14:paraId="35A40862" w14:textId="77777777" w:rsidTr="00A52DB4">
        <w:tc>
          <w:tcPr>
            <w:tcW w:w="1224" w:type="dxa"/>
            <w:vMerge/>
            <w:shd w:val="clear" w:color="auto" w:fill="auto"/>
            <w:vAlign w:val="center"/>
          </w:tcPr>
          <w:p w14:paraId="6E09A9C5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vAlign w:val="bottom"/>
          </w:tcPr>
          <w:p w14:paraId="03C2CE9A" w14:textId="77777777" w:rsidR="00487622" w:rsidRPr="005C2386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637C89F0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3BC4AB88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/>
            <w:vAlign w:val="bottom"/>
          </w:tcPr>
          <w:p w14:paraId="02F5571A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191B39FE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448C8BEF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/>
            <w:vAlign w:val="bottom"/>
          </w:tcPr>
          <w:p w14:paraId="5EE12551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7E6177ED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7C42C7B0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/>
            <w:vAlign w:val="bottom"/>
          </w:tcPr>
          <w:p w14:paraId="28F3B03D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27BCCD08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14:paraId="11128094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/>
            <w:vAlign w:val="bottom"/>
          </w:tcPr>
          <w:p w14:paraId="0DDB6AFC" w14:textId="77777777" w:rsidR="00487622" w:rsidRPr="009C5DFF" w:rsidRDefault="00487622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C5DFF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</w:tr>
    </w:tbl>
    <w:p w14:paraId="70E27256" w14:textId="77777777" w:rsidR="00487622" w:rsidRDefault="00487622" w:rsidP="00487622">
      <w:pPr>
        <w:rPr>
          <w:rFonts w:ascii="Times New Roman" w:hAnsi="Times New Roman"/>
        </w:rPr>
      </w:pPr>
    </w:p>
    <w:p w14:paraId="3A494C2C" w14:textId="77777777" w:rsidR="00131BD7" w:rsidRDefault="00131BD7"/>
    <w:sectPr w:rsidR="00131BD7" w:rsidSect="006B0E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622"/>
    <w:rsid w:val="00131BD7"/>
    <w:rsid w:val="00487622"/>
    <w:rsid w:val="006B0E7D"/>
    <w:rsid w:val="009E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F63C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62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62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8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8.DOCX</TitleName>
  </documentManagement>
</p:properties>
</file>

<file path=customXml/itemProps1.xml><?xml version="1.0" encoding="utf-8"?>
<ds:datastoreItem xmlns:ds="http://schemas.openxmlformats.org/officeDocument/2006/customXml" ds:itemID="{4A9C0747-07DC-4F99-9317-1E6F8EF9470B}"/>
</file>

<file path=customXml/itemProps2.xml><?xml version="1.0" encoding="utf-8"?>
<ds:datastoreItem xmlns:ds="http://schemas.openxmlformats.org/officeDocument/2006/customXml" ds:itemID="{A33050FD-1DC6-4BB4-8504-10CC573C3C0A}"/>
</file>

<file path=customXml/itemProps3.xml><?xml version="1.0" encoding="utf-8"?>
<ds:datastoreItem xmlns:ds="http://schemas.openxmlformats.org/officeDocument/2006/customXml" ds:itemID="{C8126446-C957-43B7-8B35-6A8E6BD7DE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Macintosh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jadura</dc:creator>
  <cp:keywords/>
  <dc:description/>
  <cp:lastModifiedBy>Ana Tajadura</cp:lastModifiedBy>
  <cp:revision>2</cp:revision>
  <dcterms:created xsi:type="dcterms:W3CDTF">2016-12-24T12:25:00Z</dcterms:created>
  <dcterms:modified xsi:type="dcterms:W3CDTF">2017-06-30T07:32:00Z</dcterms:modified>
</cp:coreProperties>
</file>